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8568"/>
      </w:tblGrid>
      <w:tr w:rsidR="00817BB7" w:rsidRPr="005E6D75" w:rsidTr="00BB211D">
        <w:tc>
          <w:tcPr>
            <w:tcW w:w="1008" w:type="dxa"/>
          </w:tcPr>
          <w:p w:rsidR="00817BB7" w:rsidRPr="004C4D51" w:rsidRDefault="004C4D51" w:rsidP="004C4D5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C4D51">
              <w:rPr>
                <w:rFonts w:asciiTheme="majorHAnsi" w:hAnsiTheme="majorHAnsi" w:cstheme="majorHAnsi"/>
                <w:b/>
              </w:rPr>
              <w:t>Variable</w:t>
            </w:r>
          </w:p>
        </w:tc>
        <w:tc>
          <w:tcPr>
            <w:tcW w:w="8568" w:type="dxa"/>
          </w:tcPr>
          <w:p w:rsidR="00817BB7" w:rsidRPr="004C4D51" w:rsidRDefault="004C4D51" w:rsidP="004C4D51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4C4D51">
              <w:rPr>
                <w:rFonts w:asciiTheme="majorHAnsi" w:hAnsiTheme="majorHAnsi" w:cstheme="majorHAnsi"/>
                <w:b/>
              </w:rPr>
              <w:t>Value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E81A9F">
            <w:pPr>
              <w:rPr>
                <w:rFonts w:asciiTheme="majorHAnsi" w:hAnsiTheme="majorHAnsi" w:cstheme="maj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Theme="majorHAnsi" w:cstheme="majorHAnsi"/>
                        <w:i/>
                        <w:w w:val="105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w w:val="105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Theme="majorHAnsi" w:cstheme="majorHAnsi"/>
                        <w:w w:val="105"/>
                        <w:sz w:val="21"/>
                        <w:szCs w:val="21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68" w:type="dxa"/>
          </w:tcPr>
          <w:p w:rsidR="00817BB7" w:rsidRPr="005E6D75" w:rsidRDefault="00817BB7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8996cf56d8c9d6528416dbf7ff6cd29bf19aa8ecae07ea08a4b6d507bea565ad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817BB7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P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K</w:t>
            </w:r>
          </w:p>
        </w:tc>
        <w:tc>
          <w:tcPr>
            <w:tcW w:w="8568" w:type="dxa"/>
          </w:tcPr>
          <w:p w:rsidR="00817BB7" w:rsidRPr="005E6D75" w:rsidRDefault="00817BB7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c5ca4f817be17bab5fecd30faa766521196bac8ae8af4afb63a36cf8208d378c</w:t>
            </w:r>
          </w:p>
        </w:tc>
      </w:tr>
      <w:tr w:rsidR="00817BB7" w:rsidRPr="005E6D75" w:rsidTr="00BB211D">
        <w:trPr>
          <w:trHeight w:val="143"/>
        </w:trPr>
        <w:tc>
          <w:tcPr>
            <w:tcW w:w="1008" w:type="dxa"/>
          </w:tcPr>
          <w:p w:rsidR="00817BB7" w:rsidRPr="005E6D75" w:rsidRDefault="00817BB7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SMI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8568" w:type="dxa"/>
          </w:tcPr>
          <w:p w:rsidR="00817BB7" w:rsidRPr="005E6D75" w:rsidRDefault="00817BB7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38a8f2a9346b8dfc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SK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S-SM</w:t>
            </w:r>
          </w:p>
        </w:tc>
        <w:tc>
          <w:tcPr>
            <w:tcW w:w="856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0e98da609ab75ea6b11cbb16996bac19da517348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UI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856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38a8f2a9346b8dfc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PW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856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f93b46f14b4aa18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61621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68" w:type="dxa"/>
          </w:tcPr>
          <w:p w:rsidR="00817BB7" w:rsidRPr="005E6D75" w:rsidRDefault="009E2C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d653b016db1da8f5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9E2C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68" w:type="dxa"/>
          </w:tcPr>
          <w:p w:rsidR="00817BB7" w:rsidRPr="005E6D75" w:rsidRDefault="009E2C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691c532d787a69a0a61317c3a5086597f205f4e6</w:t>
            </w:r>
          </w:p>
        </w:tc>
      </w:tr>
      <w:tr w:rsidR="005E6D75" w:rsidRPr="005E6D75" w:rsidTr="00BB211D">
        <w:tc>
          <w:tcPr>
            <w:tcW w:w="1008" w:type="dxa"/>
          </w:tcPr>
          <w:p w:rsidR="005E6D75" w:rsidRPr="005E6D75" w:rsidRDefault="00E81A9F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w w:val="105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w w:val="105"/>
                        <w:sz w:val="21"/>
                        <w:szCs w:val="21"/>
                      </w:rPr>
                      <m:t>RC</m:t>
                    </m:r>
                  </m:e>
                  <m:sub>
                    <m:r>
                      <w:rPr>
                        <w:rFonts w:ascii="Cambria Math" w:hAnsi="Cambria Math" w:cstheme="majorBidi"/>
                        <w:w w:val="105"/>
                        <w:sz w:val="21"/>
                        <w:szCs w:val="2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568" w:type="dxa"/>
          </w:tcPr>
          <w:p w:rsidR="005E6D75" w:rsidRPr="005E6D75" w:rsidRDefault="005E6D7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d5eb20bf9be7480cc159e81cba5eeb380fb904026b87c50b71e8b5964ccf8ff9</w:t>
            </w:r>
          </w:p>
        </w:tc>
      </w:tr>
      <w:tr w:rsidR="00817BB7" w:rsidRPr="005E6D75" w:rsidTr="00BB211D">
        <w:tc>
          <w:tcPr>
            <w:tcW w:w="1008" w:type="dxa"/>
          </w:tcPr>
          <w:p w:rsidR="00817BB7" w:rsidRPr="005E6D75" w:rsidRDefault="009E2C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ē</w:t>
            </w:r>
          </w:p>
        </w:tc>
        <w:tc>
          <w:tcPr>
            <w:tcW w:w="8568" w:type="dxa"/>
          </w:tcPr>
          <w:p w:rsidR="00817BB7" w:rsidRPr="005E6D75" w:rsidRDefault="009E2C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a5f1750524c06203522a255b8cb032031c878154</w:t>
            </w:r>
          </w:p>
        </w:tc>
      </w:tr>
      <w:tr w:rsidR="009E2CC8" w:rsidRPr="005E6D75" w:rsidTr="00BB211D">
        <w:tc>
          <w:tcPr>
            <w:tcW w:w="1008" w:type="dxa"/>
          </w:tcPr>
          <w:p w:rsidR="009E2CC8" w:rsidRPr="005E6D75" w:rsidRDefault="009E2C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ū</w:t>
            </w:r>
          </w:p>
        </w:tc>
        <w:tc>
          <w:tcPr>
            <w:tcW w:w="8568" w:type="dxa"/>
          </w:tcPr>
          <w:p w:rsidR="009E2CC8" w:rsidRPr="005E6D75" w:rsidRDefault="00684042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100001101010110010101100010001100100011000001100010011001100011100101100010011001010011011100110100001110000011000001100011011000110011000100110101001110010110010100111000001100010110001100989940743724779682128803203620825211889600543572171966413687543142113766497079974320309298101445788348850843888202243341729745657731642291331926371188709409783479570388130738266289149857662857280033939799020740254686538380780607115082426775770357510444178260755252908458508028591798249950900244390840087313151490242168</w:t>
            </w:r>
          </w:p>
        </w:tc>
      </w:tr>
      <w:tr w:rsidR="005E6D75" w:rsidRPr="005E6D75" w:rsidTr="00BB211D">
        <w:tc>
          <w:tcPr>
            <w:tcW w:w="1008" w:type="dxa"/>
          </w:tcPr>
          <w:p w:rsidR="005E6D75" w:rsidRPr="005E6D75" w:rsidRDefault="005E6D75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D05317">
              <w:rPr>
                <w:rFonts w:asciiTheme="majorBidi" w:hAnsiTheme="majorBidi" w:cstheme="majorBidi"/>
                <w:i/>
                <w:w w:val="105"/>
                <w:sz w:val="21"/>
                <w:szCs w:val="21"/>
              </w:rPr>
              <w:t>RC</w:t>
            </w:r>
            <w:r w:rsidRPr="00D05317">
              <w:rPr>
                <w:rFonts w:asciiTheme="majorBidi" w:hAnsiTheme="majorBidi" w:cstheme="majorBidi"/>
                <w:w w:val="105"/>
                <w:sz w:val="21"/>
                <w:szCs w:val="21"/>
                <w:vertAlign w:val="subscript"/>
              </w:rPr>
              <w:t>i</w:t>
            </w:r>
            <w:r w:rsidRPr="00D05317">
              <w:rPr>
                <w:rFonts w:asciiTheme="majorBidi" w:hAnsiTheme="majorBidi" w:cstheme="majorBid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5E6D75" w:rsidRPr="005E6D75" w:rsidRDefault="005E6D7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d5eb20bf9be7480cc159e81cba5eeb380fb904026b87c50b71e8b5964ccf8ff9</w:t>
            </w:r>
          </w:p>
        </w:tc>
      </w:tr>
      <w:tr w:rsidR="009B3938" w:rsidRPr="005E6D75" w:rsidTr="00BB211D">
        <w:tc>
          <w:tcPr>
            <w:tcW w:w="1008" w:type="dxa"/>
          </w:tcPr>
          <w:p w:rsidR="009B3938" w:rsidRPr="005E6D75" w:rsidRDefault="009B393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68" w:type="dxa"/>
          </w:tcPr>
          <w:p w:rsidR="009B3938" w:rsidRPr="005E6D75" w:rsidRDefault="009B393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543f71b47672010ada8d86618c82b8e3865e425f</w:t>
            </w:r>
          </w:p>
        </w:tc>
      </w:tr>
      <w:tr w:rsidR="009B3938" w:rsidRPr="005E6D75" w:rsidTr="00BB211D">
        <w:tc>
          <w:tcPr>
            <w:tcW w:w="1008" w:type="dxa"/>
          </w:tcPr>
          <w:p w:rsidR="009B3938" w:rsidRPr="005E6D75" w:rsidRDefault="009B393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68" w:type="dxa"/>
          </w:tcPr>
          <w:p w:rsidR="009B3938" w:rsidRPr="005E6D75" w:rsidRDefault="00684042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450539270432371805443573321507644415812840360872909015661825681428910785723419459185028743258210320620349732963699967980532109602462703419436110657409098536373477562084403838365340537296987171926360744333048382612218975100987149689035014176903941859995181006608445187304162042340618842504969627937170402476177931</w:t>
            </w:r>
          </w:p>
        </w:tc>
      </w:tr>
      <w:tr w:rsidR="00A32626" w:rsidRPr="005E6D75" w:rsidTr="00BB211D">
        <w:tc>
          <w:tcPr>
            <w:tcW w:w="1008" w:type="dxa"/>
          </w:tcPr>
          <w:p w:rsidR="00A32626" w:rsidRPr="005E6D75" w:rsidRDefault="00A32626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  <w:vertAlign w:val="subscript"/>
              </w:rPr>
              <w:t>2</w:t>
            </w: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A32626" w:rsidRPr="005E6D75" w:rsidRDefault="00A3262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543f71b47672010ada8d86618c82b8e3865e425f</w:t>
            </w:r>
          </w:p>
        </w:tc>
      </w:tr>
      <w:tr w:rsidR="00F577B4" w:rsidRPr="005E6D75" w:rsidTr="00BB211D">
        <w:tc>
          <w:tcPr>
            <w:tcW w:w="1008" w:type="dxa"/>
          </w:tcPr>
          <w:p w:rsidR="00F577B4" w:rsidRPr="005E6D75" w:rsidRDefault="00F577B4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68" w:type="dxa"/>
          </w:tcPr>
          <w:p w:rsidR="00F577B4" w:rsidRPr="005E6D75" w:rsidRDefault="00F577B4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21bbd75cf6530bd</w:t>
            </w:r>
          </w:p>
        </w:tc>
      </w:tr>
      <w:tr w:rsidR="00F577B4" w:rsidRPr="005E6D75" w:rsidTr="00BB211D">
        <w:tc>
          <w:tcPr>
            <w:tcW w:w="1008" w:type="dxa"/>
          </w:tcPr>
          <w:p w:rsidR="00F577B4" w:rsidRPr="005E6D75" w:rsidRDefault="00F577B4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ñ</w:t>
            </w:r>
          </w:p>
        </w:tc>
        <w:tc>
          <w:tcPr>
            <w:tcW w:w="8568" w:type="dxa"/>
          </w:tcPr>
          <w:p w:rsidR="00F577B4" w:rsidRPr="005E6D75" w:rsidRDefault="00F577B4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b16b1df538ba12dc3f97edbb85caa7050d46c148134290feba80f8236c83db9</w:t>
            </w:r>
          </w:p>
        </w:tc>
      </w:tr>
      <w:tr w:rsidR="00F577B4" w:rsidRPr="005E6D75" w:rsidTr="00BB211D">
        <w:tc>
          <w:tcPr>
            <w:tcW w:w="1008" w:type="dxa"/>
          </w:tcPr>
          <w:p w:rsidR="00F577B4" w:rsidRPr="005E6D75" w:rsidRDefault="00F577B4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68" w:type="dxa"/>
          </w:tcPr>
          <w:p w:rsidR="00F577B4" w:rsidRPr="005E6D75" w:rsidRDefault="007B32E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409853016361484573314425292602425827578525404344123157015549424901873790267748389205559394278597630064467951528485498221535818729411988165203624404007673970059715671558079271080853122693836920821331630217836703367518130838934084592548277960182597340153789516372585036983800227218624833991424840750771115976225861630</w:t>
            </w:r>
          </w:p>
        </w:tc>
      </w:tr>
      <w:tr w:rsidR="00F577B4" w:rsidRPr="005E6D75" w:rsidTr="00BB211D">
        <w:tc>
          <w:tcPr>
            <w:tcW w:w="1008" w:type="dxa"/>
          </w:tcPr>
          <w:p w:rsidR="00F577B4" w:rsidRPr="005E6D75" w:rsidRDefault="00F577B4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68" w:type="dxa"/>
          </w:tcPr>
          <w:p w:rsidR="00F577B4" w:rsidRPr="005E6D75" w:rsidRDefault="00F577B4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f65a1e4f3aff0ca818e060793f661f50b4ffa6101272881046d6738ec392d62</w:t>
            </w:r>
          </w:p>
        </w:tc>
      </w:tr>
      <w:tr w:rsidR="00175A18" w:rsidRPr="005E6D75" w:rsidTr="00BB211D">
        <w:tc>
          <w:tcPr>
            <w:tcW w:w="1008" w:type="dxa"/>
          </w:tcPr>
          <w:p w:rsidR="00175A18" w:rsidRPr="005E6D75" w:rsidRDefault="00175A1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68" w:type="dxa"/>
          </w:tcPr>
          <w:p w:rsidR="00175A18" w:rsidRPr="005E6D75" w:rsidRDefault="00175A1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8f749f566ce9e59fd75c9097c74b18e051b09dc17fcbe8559a10b9a1a576231</w:t>
            </w:r>
          </w:p>
        </w:tc>
      </w:tr>
      <w:tr w:rsidR="00175A18" w:rsidRPr="005E6D75" w:rsidTr="00BB211D">
        <w:tc>
          <w:tcPr>
            <w:tcW w:w="1008" w:type="dxa"/>
          </w:tcPr>
          <w:p w:rsidR="00175A18" w:rsidRPr="005E6D75" w:rsidRDefault="00175A18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68" w:type="dxa"/>
          </w:tcPr>
          <w:p w:rsidR="00175A18" w:rsidRPr="005E6D75" w:rsidRDefault="007B32E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110001110000110011000110111001101000011100101100110001101010011011000110110011000110110010100111001011001010011010100111001011001100110010000110111001101010110001100111001001100000011100100110111011000110011011100110100011000100011000100111000011001010011000000110101001100010110001000110000001110010110010001100011001100010011011101100110011000110110001001100101001110000011010100364056466944287868507286590940011944091032545137736691000342002731907504508509975759551412295484991810311231303646277734255145</w:t>
            </w:r>
          </w:p>
        </w:tc>
      </w:tr>
      <w:tr w:rsidR="007B32EC" w:rsidRPr="005E6D75" w:rsidTr="00BB211D">
        <w:tc>
          <w:tcPr>
            <w:tcW w:w="1008" w:type="dxa"/>
          </w:tcPr>
          <w:p w:rsidR="007B32EC" w:rsidRPr="005E6D75" w:rsidRDefault="007B32EC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68" w:type="dxa"/>
          </w:tcPr>
          <w:p w:rsidR="007B32EC" w:rsidRPr="005E6D75" w:rsidRDefault="007B32E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00001101000011010100110011011000110110010100111000001101000011001000110110001101100011100100111001001110000011000001100010011000100011011100110000001101110011000001100100001110010011011100008076255852993139644687651889496755467087717995788786499020354014962767390938068065965234040186603558710901095717133091883600</w:t>
            </w:r>
          </w:p>
        </w:tc>
      </w:tr>
      <w:tr w:rsidR="007B32EC" w:rsidRPr="005E6D75" w:rsidTr="00BB211D">
        <w:tc>
          <w:tcPr>
            <w:tcW w:w="1008" w:type="dxa"/>
          </w:tcPr>
          <w:p w:rsidR="007B32EC" w:rsidRPr="005E6D75" w:rsidRDefault="007B32EC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68" w:type="dxa"/>
          </w:tcPr>
          <w:p w:rsidR="007B32EC" w:rsidRPr="005E6D75" w:rsidRDefault="007B32E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11011001010110010000110100001101100110011000110111001110000011010100110111001100110011010001100010011001010011011000111001011001000110000101100010001100100011100100110100001100110110001101207289600570904420359745420487881370444819965665975235287537813262130720625939347186346962372049836966500435663940359044557427</w:t>
            </w:r>
          </w:p>
        </w:tc>
      </w:tr>
      <w:tr w:rsidR="007B32EC" w:rsidRPr="005E6D75" w:rsidTr="00BB211D">
        <w:tc>
          <w:tcPr>
            <w:tcW w:w="1008" w:type="dxa"/>
          </w:tcPr>
          <w:p w:rsidR="007B32EC" w:rsidRPr="005E6D75" w:rsidRDefault="007B32EC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68" w:type="dxa"/>
          </w:tcPr>
          <w:p w:rsidR="007B32EC" w:rsidRPr="005E6D75" w:rsidRDefault="007B32E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ba6a3698e281cf61e46a24cbfa89e8f69361cf55</w:t>
            </w:r>
          </w:p>
        </w:tc>
      </w:tr>
      <w:tr w:rsidR="004C7A0C" w:rsidRPr="005E6D75" w:rsidTr="00BB211D">
        <w:tc>
          <w:tcPr>
            <w:tcW w:w="1008" w:type="dxa"/>
          </w:tcPr>
          <w:p w:rsidR="004C7A0C" w:rsidRPr="005E6D75" w:rsidRDefault="004C7A0C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4C7A0C" w:rsidRPr="005E6D75" w:rsidRDefault="004C7A0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8f749f566ce9e59fd75c9097c74b18e051b09dc17fcbe8559a10b9a1a576231</w:t>
            </w:r>
          </w:p>
        </w:tc>
      </w:tr>
      <w:tr w:rsidR="004C7A0C" w:rsidRPr="005E6D75" w:rsidTr="00BB211D">
        <w:tc>
          <w:tcPr>
            <w:tcW w:w="1008" w:type="dxa"/>
          </w:tcPr>
          <w:p w:rsidR="004C7A0C" w:rsidRPr="005E6D75" w:rsidRDefault="004C7A0C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UI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4C7A0C" w:rsidRPr="005E6D75" w:rsidRDefault="004C7A0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38a8f2a9346b8dfc</w:t>
            </w:r>
          </w:p>
        </w:tc>
      </w:tr>
      <w:tr w:rsidR="004C7A0C" w:rsidRPr="005E6D75" w:rsidTr="00BB211D">
        <w:tc>
          <w:tcPr>
            <w:tcW w:w="1008" w:type="dxa"/>
          </w:tcPr>
          <w:p w:rsidR="004C7A0C" w:rsidRPr="005E6D75" w:rsidRDefault="004C7A0C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4C7A0C" w:rsidRPr="005E6D75" w:rsidRDefault="004C7A0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4d7b5df432ea603e8ac405a9f9f9fa6a080663cf</w:t>
            </w:r>
          </w:p>
        </w:tc>
      </w:tr>
      <w:tr w:rsidR="004C7A0C" w:rsidRPr="005E6D75" w:rsidTr="00BB211D">
        <w:tc>
          <w:tcPr>
            <w:tcW w:w="1008" w:type="dxa"/>
          </w:tcPr>
          <w:p w:rsidR="004C7A0C" w:rsidRPr="005E6D75" w:rsidRDefault="004C7A0C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4C7A0C" w:rsidRPr="005E6D75" w:rsidRDefault="004C7A0C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21bbd75cf6530bd</w:t>
            </w:r>
          </w:p>
        </w:tc>
      </w:tr>
      <w:tr w:rsidR="004C7A0C" w:rsidRPr="005E6D75" w:rsidTr="00BB211D">
        <w:tc>
          <w:tcPr>
            <w:tcW w:w="1008" w:type="dxa"/>
          </w:tcPr>
          <w:p w:rsidR="004C7A0C" w:rsidRPr="005E6D75" w:rsidRDefault="00333390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SMI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4C7A0C" w:rsidRPr="005E6D75" w:rsidRDefault="0019139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38a8f2a9346b8dfc</w:t>
            </w:r>
          </w:p>
        </w:tc>
      </w:tr>
      <w:tr w:rsidR="00CB0A22" w:rsidRPr="005E6D75" w:rsidTr="00BB211D">
        <w:tc>
          <w:tcPr>
            <w:tcW w:w="1008" w:type="dxa"/>
          </w:tcPr>
          <w:p w:rsidR="00CB0A22" w:rsidRPr="005E6D75" w:rsidRDefault="00CB0A22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B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5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CB0A22" w:rsidRPr="005E6D75" w:rsidRDefault="00CB0A22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ba6a3698e281cf61e46a24cbfa89e8f69361cf55</w:t>
            </w:r>
          </w:p>
        </w:tc>
      </w:tr>
      <w:tr w:rsidR="00CB0A22" w:rsidRPr="005E6D75" w:rsidTr="00BB211D">
        <w:tc>
          <w:tcPr>
            <w:tcW w:w="1008" w:type="dxa"/>
          </w:tcPr>
          <w:p w:rsidR="00CB0A22" w:rsidRPr="005E6D75" w:rsidRDefault="00B13D25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68" w:type="dxa"/>
          </w:tcPr>
          <w:p w:rsidR="00CB0A22" w:rsidRPr="005E6D75" w:rsidRDefault="00B13D2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DE36B5" w:rsidRPr="005E6D75" w:rsidTr="00BB211D">
        <w:tc>
          <w:tcPr>
            <w:tcW w:w="1008" w:type="dxa"/>
          </w:tcPr>
          <w:p w:rsidR="00DE36B5" w:rsidRPr="005E6D75" w:rsidRDefault="00DE36B5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SK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S-SM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DE36B5" w:rsidRPr="005E6D75" w:rsidRDefault="00DE36B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0e98da609ab75ea6b11cbb16996bac19da517348</w:t>
            </w:r>
          </w:p>
        </w:tc>
      </w:tr>
      <w:tr w:rsidR="00DE36B5" w:rsidRPr="005E6D75" w:rsidTr="00BB211D">
        <w:tc>
          <w:tcPr>
            <w:tcW w:w="1008" w:type="dxa"/>
          </w:tcPr>
          <w:p w:rsidR="00DE36B5" w:rsidRPr="005E6D75" w:rsidRDefault="00365AA6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68" w:type="dxa"/>
          </w:tcPr>
          <w:p w:rsidR="00DE36B5" w:rsidRPr="005E6D75" w:rsidRDefault="00365AA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00011001010011100100111000011001000110000100110110001100000011100101100001011000100011011100110101011001010110000100110110011000100011000100110001011000110110001001100010001100010011011000534131841518480986163199585614132558553298865217399088770228764121759722345610579355736654357948996050473983737415882345809664</w:t>
            </w:r>
          </w:p>
        </w:tc>
      </w:tr>
      <w:tr w:rsidR="00365AA6" w:rsidRPr="005E6D75" w:rsidTr="00BB211D">
        <w:tc>
          <w:tcPr>
            <w:tcW w:w="1008" w:type="dxa"/>
          </w:tcPr>
          <w:p w:rsidR="00365AA6" w:rsidRPr="005E6D75" w:rsidRDefault="00365AA6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68" w:type="dxa"/>
          </w:tcPr>
          <w:p w:rsidR="00365AA6" w:rsidRPr="005E6D75" w:rsidRDefault="00365AA6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111001101100011100001100110001100100011011100110000011001000110001101100001011001100011001000110111001100000011011101100110001110000110010100110000001100010011000101100110011001010011011101040870675192173501287305096302766911794614104895068605629542800170429399822925337301198414879166968163197149326676299970518693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040705372113741508586802967943399731315840504655295870697453595421214145973752613396521065569366792053565148356417685706000976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61b273cb81267f8c329f62e4e661033952b2fa2b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UI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i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38a8f2a9346b8dfc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21bbd75cf6530bd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61b273cb81267f8c329f62e4e661033952b2fa2b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917265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68" w:type="dxa"/>
          </w:tcPr>
          <w:p w:rsidR="00917265" w:rsidRPr="005E6D75" w:rsidRDefault="0091726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C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00011001010011100100111000011001000110000100110110001100000011100101100001011000100011011100110101011001010110000100110110011000100011000100110001011000110110001001100010001100010011011000534138254325757911169290448333254508357869853560549017049372576949435139603313209109281414607332887624750802261553122095955084</w:t>
            </w:r>
          </w:p>
        </w:tc>
      </w:tr>
      <w:tr w:rsidR="00CB54C8" w:rsidRPr="005E6D75" w:rsidTr="00BB211D">
        <w:tc>
          <w:tcPr>
            <w:tcW w:w="1008" w:type="dxa"/>
          </w:tcPr>
          <w:p w:rsidR="00CB54C8" w:rsidRPr="005E6D75" w:rsidRDefault="00CB54C8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ɸ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8568" w:type="dxa"/>
          </w:tcPr>
          <w:p w:rsidR="00CB54C8" w:rsidRPr="005E6D75" w:rsidRDefault="00CB54C8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613925931cf6608320866056b07bf8933037d8f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917265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68" w:type="dxa"/>
          </w:tcPr>
          <w:p w:rsidR="00917265" w:rsidRPr="005E6D75" w:rsidRDefault="0091726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8957233b70eb19f2fcae73a4809a2892f6bc0057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917265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5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917265" w:rsidRPr="005E6D75" w:rsidRDefault="0091726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917265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ɸ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8568" w:type="dxa"/>
          </w:tcPr>
          <w:p w:rsidR="00917265" w:rsidRPr="005E6D75" w:rsidRDefault="0091726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613925931cf6608320866056b07bf8933037d8f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917265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1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917265" w:rsidRPr="005E6D75" w:rsidRDefault="0091726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8957233b70eb19f2fcae73a4809a2892f6bc0057</w:t>
            </w:r>
          </w:p>
        </w:tc>
      </w:tr>
      <w:tr w:rsidR="00917265" w:rsidRPr="005E6D75" w:rsidTr="00BB211D">
        <w:tc>
          <w:tcPr>
            <w:tcW w:w="1008" w:type="dxa"/>
          </w:tcPr>
          <w:p w:rsidR="00917265" w:rsidRPr="005E6D75" w:rsidRDefault="00760B2D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68" w:type="dxa"/>
          </w:tcPr>
          <w:p w:rsidR="00917265" w:rsidRPr="005E6D75" w:rsidRDefault="00677BCD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00001101000011010100110011011000110110010100111000001101000011001000110110001101100011100100111001001110000011000001100010011000100011011100110000001101110011000001100100001110010011011099010051450964265742079589137699731194992864903261912928114341036078973839070394598257930246887590116111881251224439852217663488</w:t>
            </w:r>
          </w:p>
        </w:tc>
      </w:tr>
      <w:tr w:rsidR="00AB71BE" w:rsidRPr="005E6D75" w:rsidTr="00BB211D">
        <w:tc>
          <w:tcPr>
            <w:tcW w:w="1008" w:type="dxa"/>
          </w:tcPr>
          <w:p w:rsidR="00AB71BE" w:rsidRPr="005E6D75" w:rsidRDefault="00AB71BE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568" w:type="dxa"/>
          </w:tcPr>
          <w:p w:rsidR="00AB71BE" w:rsidRPr="005E6D75" w:rsidRDefault="00AB71BE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040705372113741508586802967943399731315840504655295870697453595421214145973752613396521065569366792053565148356417685706000976</w:t>
            </w:r>
          </w:p>
        </w:tc>
      </w:tr>
      <w:tr w:rsidR="00AB71BE" w:rsidRPr="005E6D75" w:rsidTr="00BB211D">
        <w:tc>
          <w:tcPr>
            <w:tcW w:w="1008" w:type="dxa"/>
          </w:tcPr>
          <w:p w:rsidR="00AB71BE" w:rsidRPr="005E6D75" w:rsidRDefault="00AB71BE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68" w:type="dxa"/>
          </w:tcPr>
          <w:p w:rsidR="00AB71BE" w:rsidRPr="005E6D75" w:rsidRDefault="00F43CB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d5cb5bf7f1461216a61c8c0a931adae53f054b8e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68" w:type="dxa"/>
          </w:tcPr>
          <w:p w:rsidR="00F43CB0" w:rsidRPr="005E6D75" w:rsidRDefault="00F43CB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R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5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68" w:type="dxa"/>
          </w:tcPr>
          <w:p w:rsidR="00F43CB0" w:rsidRPr="005E6D75" w:rsidRDefault="00F43CB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ec7e008b5f4d05c4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ɸ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U</w:t>
            </w:r>
          </w:p>
        </w:tc>
        <w:tc>
          <w:tcPr>
            <w:tcW w:w="8568" w:type="dxa"/>
          </w:tcPr>
          <w:p w:rsidR="00F43CB0" w:rsidRPr="005E6D75" w:rsidRDefault="00F43CB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f613925931cf6608320866056b07bf8933037d8f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D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4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68" w:type="dxa"/>
          </w:tcPr>
          <w:p w:rsidR="00F43CB0" w:rsidRPr="005E6D75" w:rsidRDefault="00F43CB0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d5cb5bf7f1461216a61c8c0a931adae53f054b8e</w:t>
            </w:r>
          </w:p>
        </w:tc>
      </w:tr>
      <w:tr w:rsidR="00000E35" w:rsidRPr="005E6D75" w:rsidTr="00BB211D">
        <w:tc>
          <w:tcPr>
            <w:tcW w:w="1008" w:type="dxa"/>
          </w:tcPr>
          <w:p w:rsidR="00000E35" w:rsidRPr="005E6D75" w:rsidRDefault="00000E35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</w:rPr>
              <w:t>PW</w:t>
            </w:r>
            <w:r w:rsidRPr="005E6D75">
              <w:rPr>
                <w:rFonts w:asciiTheme="majorHAnsi" w:hAnsiTheme="majorHAnsi" w:cstheme="majorHAnsi"/>
                <w:vertAlign w:val="subscript"/>
              </w:rPr>
              <w:t>i</w:t>
            </w:r>
            <w:r w:rsidRPr="005E6D75">
              <w:rPr>
                <w:rFonts w:asciiTheme="majorHAnsi" w:hAnsiTheme="majorHAnsi" w:cstheme="majorHAnsi"/>
                <w:vertAlign w:val="superscript"/>
              </w:rPr>
              <w:t>New</w:t>
            </w:r>
          </w:p>
        </w:tc>
        <w:tc>
          <w:tcPr>
            <w:tcW w:w="8568" w:type="dxa"/>
          </w:tcPr>
          <w:p w:rsidR="00000E35" w:rsidRPr="005E6D75" w:rsidRDefault="00000E3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098e3152e3e8cea6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  <w:t>2</w:t>
            </w:r>
            <w:r w:rsidRPr="005E6D75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New</w:t>
            </w:r>
          </w:p>
        </w:tc>
        <w:tc>
          <w:tcPr>
            <w:tcW w:w="8568" w:type="dxa"/>
          </w:tcPr>
          <w:p w:rsidR="00F43CB0" w:rsidRPr="005E6D75" w:rsidRDefault="00000E3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9d4f27984ad55d1ca0010e08648f35993437e653</w:t>
            </w:r>
          </w:p>
        </w:tc>
      </w:tr>
      <w:tr w:rsidR="00F43CB0" w:rsidRPr="005E6D75" w:rsidTr="00BB211D">
        <w:tc>
          <w:tcPr>
            <w:tcW w:w="1008" w:type="dxa"/>
          </w:tcPr>
          <w:p w:rsidR="00F43CB0" w:rsidRPr="005E6D75" w:rsidRDefault="00F43CB0">
            <w:pPr>
              <w:rPr>
                <w:rFonts w:asciiTheme="majorHAnsi" w:hAnsiTheme="majorHAnsi" w:cstheme="majorHAnsi"/>
                <w:i/>
                <w:sz w:val="21"/>
                <w:szCs w:val="21"/>
              </w:rPr>
            </w:pPr>
            <w:r w:rsidRPr="005E6D75">
              <w:rPr>
                <w:rFonts w:asciiTheme="majorHAnsi" w:hAnsiTheme="majorHAnsi" w:cstheme="majorHAnsi"/>
                <w:i/>
                <w:w w:val="105"/>
                <w:sz w:val="21"/>
                <w:szCs w:val="21"/>
              </w:rPr>
              <w:t>A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bscript"/>
              </w:rPr>
              <w:t>3</w:t>
            </w:r>
            <w:r w:rsidRPr="005E6D75">
              <w:rPr>
                <w:rFonts w:asciiTheme="majorHAnsi" w:hAnsiTheme="majorHAnsi" w:cstheme="majorHAnsi"/>
                <w:w w:val="105"/>
                <w:sz w:val="21"/>
                <w:szCs w:val="21"/>
                <w:vertAlign w:val="superscript"/>
              </w:rPr>
              <w:t>New</w:t>
            </w:r>
          </w:p>
        </w:tc>
        <w:tc>
          <w:tcPr>
            <w:tcW w:w="8568" w:type="dxa"/>
          </w:tcPr>
          <w:p w:rsidR="00F43CB0" w:rsidRPr="005E6D75" w:rsidRDefault="00000E35">
            <w:pPr>
              <w:rPr>
                <w:rFonts w:asciiTheme="majorHAnsi" w:hAnsiTheme="majorHAnsi" w:cstheme="majorHAnsi"/>
              </w:rPr>
            </w:pPr>
            <w:r w:rsidRPr="005E6D75">
              <w:rPr>
                <w:rFonts w:asciiTheme="majorHAnsi" w:hAnsiTheme="majorHAnsi" w:cstheme="majorHAnsi"/>
              </w:rPr>
              <w:t>1100001011001000011000000110100001101010011100000111000001100010110011000110101001101110110011001100011001110000011000101100101001110000011100000111001001110010110011000110110011000010110000101100010011000100011100000110111001100000011100000110111001100100011001001100001011001000110010100110111011000010110010101100011</w:t>
            </w:r>
          </w:p>
        </w:tc>
      </w:tr>
    </w:tbl>
    <w:p w:rsidR="00741546" w:rsidRDefault="00741546"/>
    <w:sectPr w:rsidR="00741546" w:rsidSect="0074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A2"/>
    <w:rsid w:val="00000E35"/>
    <w:rsid w:val="00175A18"/>
    <w:rsid w:val="00191390"/>
    <w:rsid w:val="002B2BD5"/>
    <w:rsid w:val="00333390"/>
    <w:rsid w:val="00365AA6"/>
    <w:rsid w:val="004C4D51"/>
    <w:rsid w:val="004C7A0C"/>
    <w:rsid w:val="00545B4F"/>
    <w:rsid w:val="005E6D75"/>
    <w:rsid w:val="00616216"/>
    <w:rsid w:val="00677BCD"/>
    <w:rsid w:val="00684042"/>
    <w:rsid w:val="007245A2"/>
    <w:rsid w:val="00741546"/>
    <w:rsid w:val="00760B2D"/>
    <w:rsid w:val="007B32EC"/>
    <w:rsid w:val="00817BB7"/>
    <w:rsid w:val="00917265"/>
    <w:rsid w:val="009B3938"/>
    <w:rsid w:val="009E2CC8"/>
    <w:rsid w:val="00A32626"/>
    <w:rsid w:val="00AB71BE"/>
    <w:rsid w:val="00B13D25"/>
    <w:rsid w:val="00BB211D"/>
    <w:rsid w:val="00CB0A22"/>
    <w:rsid w:val="00CB54C8"/>
    <w:rsid w:val="00DE36B5"/>
    <w:rsid w:val="00E81A9F"/>
    <w:rsid w:val="00F43CB0"/>
    <w:rsid w:val="00F577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A74875-353A-5541-8FFD-1A751B98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BB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B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sulamizaid@gmail.com</cp:lastModifiedBy>
  <cp:revision>2</cp:revision>
  <dcterms:created xsi:type="dcterms:W3CDTF">2023-10-21T19:46:00Z</dcterms:created>
  <dcterms:modified xsi:type="dcterms:W3CDTF">2023-10-21T19:46:00Z</dcterms:modified>
</cp:coreProperties>
</file>